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782A8" w14:textId="1FB77FB6" w:rsidR="00645BA5" w:rsidRPr="00B503B9" w:rsidRDefault="00645BA5" w:rsidP="00645BA5">
      <w:pPr>
        <w:spacing w:after="0" w:line="480" w:lineRule="auto"/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erial</w:t>
      </w:r>
      <w:r w:rsidRPr="00FF3548">
        <w:rPr>
          <w:rFonts w:ascii="Arial" w:hAnsi="Arial" w:cs="Arial"/>
          <w:b/>
          <w:u w:val="single"/>
        </w:rPr>
        <w:t xml:space="preserve"> changes in clinical</w:t>
      </w:r>
      <w:r>
        <w:rPr>
          <w:rFonts w:ascii="Arial" w:hAnsi="Arial" w:cs="Arial"/>
          <w:b/>
          <w:u w:val="single"/>
        </w:rPr>
        <w:t>, biochemical</w:t>
      </w:r>
      <w:r w:rsidRPr="00FF3548">
        <w:rPr>
          <w:rFonts w:ascii="Arial" w:hAnsi="Arial" w:cs="Arial"/>
          <w:b/>
          <w:u w:val="single"/>
        </w:rPr>
        <w:t xml:space="preserve"> and imaging variables during withdrawal of heart failure therapy in patients with recovered dilated cardiomyopathy: an analysis </w:t>
      </w:r>
      <w:r w:rsidRPr="00B503B9">
        <w:rPr>
          <w:rFonts w:ascii="Arial" w:hAnsi="Arial" w:cs="Arial"/>
          <w:b/>
          <w:u w:val="single"/>
        </w:rPr>
        <w:t>from TRED-HF</w:t>
      </w:r>
    </w:p>
    <w:p w14:paraId="38DFD847" w14:textId="6B4C85B2" w:rsidR="00A84882" w:rsidRPr="00B503B9" w:rsidRDefault="00A84882">
      <w:pPr>
        <w:rPr>
          <w:rFonts w:ascii="Arial" w:hAnsi="Arial" w:cs="Arial"/>
        </w:rPr>
      </w:pPr>
    </w:p>
    <w:p w14:paraId="1B80CEE0" w14:textId="4450924E" w:rsidR="00645BA5" w:rsidRPr="00B503B9" w:rsidRDefault="00B503B9">
      <w:pPr>
        <w:rPr>
          <w:rFonts w:ascii="Arial" w:hAnsi="Arial" w:cs="Arial"/>
          <w:b/>
          <w:bCs/>
        </w:rPr>
      </w:pPr>
      <w:r w:rsidRPr="00B503B9">
        <w:rPr>
          <w:rFonts w:ascii="Arial" w:hAnsi="Arial" w:cs="Arial"/>
          <w:b/>
          <w:bCs/>
        </w:rPr>
        <w:t xml:space="preserve">Supplementary Figure 1. Mean change </w:t>
      </w:r>
      <w:r w:rsidR="00125A5F">
        <w:rPr>
          <w:rFonts w:ascii="Arial" w:hAnsi="Arial" w:cs="Arial"/>
          <w:b/>
          <w:bCs/>
        </w:rPr>
        <w:t xml:space="preserve">from baseline </w:t>
      </w:r>
      <w:r w:rsidRPr="00B503B9">
        <w:rPr>
          <w:rFonts w:ascii="Arial" w:hAnsi="Arial" w:cs="Arial"/>
          <w:b/>
          <w:bCs/>
        </w:rPr>
        <w:t>in variables stratified by the occurrence of relapse</w:t>
      </w:r>
    </w:p>
    <w:p w14:paraId="3D3498E2" w14:textId="1390C6EE" w:rsidR="00645BA5" w:rsidRDefault="0027522A">
      <w:r w:rsidRPr="0027522A"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7761A3E" wp14:editId="48460C9A">
                <wp:simplePos x="0" y="0"/>
                <wp:positionH relativeFrom="column">
                  <wp:posOffset>-278295</wp:posOffset>
                </wp:positionH>
                <wp:positionV relativeFrom="paragraph">
                  <wp:posOffset>39508</wp:posOffset>
                </wp:positionV>
                <wp:extent cx="6395085" cy="7455535"/>
                <wp:effectExtent l="0" t="0" r="5715" b="0"/>
                <wp:wrapNone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5085" cy="7455535"/>
                          <a:chOff x="0" y="0"/>
                          <a:chExt cx="6395085" cy="7455535"/>
                        </a:xfrm>
                      </wpg:grpSpPr>
                      <wpg:grpSp>
                        <wpg:cNvPr id="37" name="Group 37"/>
                        <wpg:cNvGrpSpPr/>
                        <wpg:grpSpPr>
                          <a:xfrm>
                            <a:off x="0" y="0"/>
                            <a:ext cx="6309360" cy="2454910"/>
                            <a:chOff x="0" y="0"/>
                            <a:chExt cx="6309360" cy="2454910"/>
                          </a:xfrm>
                        </wpg:grpSpPr>
                        <pic:pic xmlns:pic="http://schemas.openxmlformats.org/drawingml/2006/picture">
                          <pic:nvPicPr>
                            <pic:cNvPr id="49" name="Picture 48" descr="Chart, line chart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3B158E5D-3FBA-46C6-9277-C3765099DCB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85750"/>
                              <a:ext cx="308991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3" name="Picture 52" descr="Chart, line chart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4D54A7B1-F657-4DDD-9BF7-37DB4183B7A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219450" y="295275"/>
                              <a:ext cx="3089910" cy="21596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19075" y="47625"/>
                              <a:ext cx="1019175" cy="323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7BE7F2" w14:textId="77777777" w:rsidR="0027522A" w:rsidRPr="00645BA5" w:rsidRDefault="0027522A" w:rsidP="0027522A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645BA5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Heart rat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19475" y="0"/>
                              <a:ext cx="1019175" cy="323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7E095A" w14:textId="77777777" w:rsidR="0027522A" w:rsidRPr="00645BA5" w:rsidRDefault="0027522A" w:rsidP="0027522A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Systolic B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6" name="Group 36"/>
                        <wpg:cNvGrpSpPr/>
                        <wpg:grpSpPr>
                          <a:xfrm>
                            <a:off x="28575" y="2466975"/>
                            <a:ext cx="6366510" cy="4988560"/>
                            <a:chOff x="0" y="0"/>
                            <a:chExt cx="6366510" cy="4988560"/>
                          </a:xfrm>
                        </wpg:grpSpPr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675" y="0"/>
                              <a:ext cx="1019175" cy="323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39A4C0" w14:textId="77777777" w:rsidR="0027522A" w:rsidRPr="00645BA5" w:rsidRDefault="0027522A" w:rsidP="0027522A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Diastolic B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67075" y="19050"/>
                              <a:ext cx="1466850" cy="323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723888" w14:textId="77777777" w:rsidR="0027522A" w:rsidRPr="00645BA5" w:rsidRDefault="0027522A" w:rsidP="0027522A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Log NT-pro-BNP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5" name="Group 35"/>
                          <wpg:cNvGrpSpPr/>
                          <wpg:grpSpPr>
                            <a:xfrm>
                              <a:off x="0" y="238125"/>
                              <a:ext cx="6366510" cy="4750435"/>
                              <a:chOff x="0" y="0"/>
                              <a:chExt cx="6366510" cy="4750435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Picture 56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E425CC44-A3BB-4CAE-BD1B-525373D641B1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9525" y="19050"/>
                                <a:ext cx="3089910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Picture 66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7772CD86-6015-4596-9D8F-8E6D47FB3CFB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571750"/>
                                <a:ext cx="3089910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Picture 78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DD38F294-3B01-4FDC-A9ED-89574D5183BF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276600" y="2590800"/>
                                <a:ext cx="3056255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2" name="Picture 60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3F519EBB-499D-4799-826F-44622FC33E74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276600" y="0"/>
                                <a:ext cx="3089910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2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2400" y="2324100"/>
                                <a:ext cx="14668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EFB0FE" w14:textId="77777777" w:rsidR="0027522A" w:rsidRPr="00645BA5" w:rsidRDefault="0027522A" w:rsidP="0027522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VE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38525" y="2276475"/>
                                <a:ext cx="146685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65D637" w14:textId="77777777" w:rsidR="0027522A" w:rsidRPr="00645BA5" w:rsidRDefault="0027522A" w:rsidP="0027522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LV mass index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7761A3E" id="Group 38" o:spid="_x0000_s1026" style="position:absolute;margin-left:-21.9pt;margin-top:3.1pt;width:503.55pt;height:587.05pt;z-index:251673600" coordsize="63950,745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">
                <v:group id="Group 37" o:spid="_x0000_s1027" style="position:absolute;width:63093;height:24549" coordsize="63093,245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8" o:spid="_x0000_s1028" type="#_x0000_t75" alt="Chart, line chart&#10;&#10;Description automatically generated" style="position:absolute;top:2857;width:3089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">
                    <v:imagedata r:id="rId12" o:title="Chart, line chart&#10;&#10;Description automatically generated"/>
                  </v:shape>
                  <v:shape id="Picture 52" o:spid="_x0000_s1029" type="#_x0000_t75" alt="Chart, line chart&#10;&#10;Description automatically generated" style="position:absolute;left:32194;top:2952;width:30899;height:21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">
                    <v:imagedata r:id="rId13" o:title="Chart, line chart&#10;&#10;Description automatically generated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0" type="#_x0000_t202" style="position:absolute;left:2190;top:476;width:1019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<v:textbox>
                      <w:txbxContent>
                        <w:p w14:paraId="5E7BE7F2" w14:textId="77777777" w:rsidR="0027522A" w:rsidRPr="00645BA5" w:rsidRDefault="0027522A" w:rsidP="0027522A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645BA5">
                            <w:rPr>
                              <w:rFonts w:ascii="Arial" w:hAnsi="Arial" w:cs="Arial"/>
                              <w:b/>
                              <w:bCs/>
                            </w:rPr>
                            <w:t>Heart rate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34194;width:1019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14:paraId="527E095A" w14:textId="77777777" w:rsidR="0027522A" w:rsidRPr="00645BA5" w:rsidRDefault="0027522A" w:rsidP="0027522A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Systolic BP</w:t>
                          </w:r>
                        </w:p>
                      </w:txbxContent>
                    </v:textbox>
                  </v:shape>
                </v:group>
                <v:group id="Group 36" o:spid="_x0000_s1032" style="position:absolute;left:285;top:24669;width:63665;height:49886" coordsize="63665,49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<v:shape id="Text Box 2" o:spid="_x0000_s1033" type="#_x0000_t202" style="position:absolute;left:666;width:1019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14:paraId="4839A4C0" w14:textId="77777777" w:rsidR="0027522A" w:rsidRPr="00645BA5" w:rsidRDefault="0027522A" w:rsidP="0027522A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Diastolic BP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32670;top:190;width:14669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  <v:textbox>
                      <w:txbxContent>
                        <w:p w14:paraId="66723888" w14:textId="77777777" w:rsidR="0027522A" w:rsidRPr="00645BA5" w:rsidRDefault="0027522A" w:rsidP="0027522A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Log NT-pro-BNP</w:t>
                          </w:r>
                        </w:p>
                      </w:txbxContent>
                    </v:textbox>
                  </v:shape>
                  <v:group id="Group 35" o:spid="_x0000_s1035" style="position:absolute;top:2381;width:63665;height:47504" coordsize="63665,47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shape id="Picture 56" o:spid="_x0000_s1036" type="#_x0000_t75" alt="Chart, line chart&#10;&#10;Description automatically generated" style="position:absolute;left:95;top:190;width:3089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">
                      <v:imagedata r:id="rId14" o:title="Chart, line chart&#10;&#10;Description automatically generated"/>
                    </v:shape>
                    <v:shape id="Picture 66" o:spid="_x0000_s1037" type="#_x0000_t75" alt="Chart, line chart&#10;&#10;Description automatically generated" style="position:absolute;top:25717;width:3089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">
                      <v:imagedata r:id="rId15" o:title="Chart, line chart&#10;&#10;Description automatically generated"/>
                    </v:shape>
                    <v:shape id="Picture 78" o:spid="_x0000_s1038" type="#_x0000_t75" alt="Chart, line chart&#10;&#10;Description automatically generated" style="position:absolute;left:32766;top:25908;width:30562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">
                      <v:imagedata r:id="rId16" o:title="Chart, line chart&#10;&#10;Description automatically generated"/>
                    </v:shape>
                    <v:shape id="Picture 60" o:spid="_x0000_s1039" type="#_x0000_t75" alt="Chart, line chart&#10;&#10;Description automatically generated" style="position:absolute;left:32766;width:30899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">
                      <v:imagedata r:id="rId17" o:title="Chart, line chart&#10;&#10;Description automatically generated"/>
                    </v:shape>
                    <v:shape id="Text Box 2" o:spid="_x0000_s1040" type="#_x0000_t202" style="position:absolute;left:1524;top:23241;width:14668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  <v:textbox>
                        <w:txbxContent>
                          <w:p w14:paraId="46EFB0FE" w14:textId="77777777" w:rsidR="0027522A" w:rsidRPr="00645BA5" w:rsidRDefault="0027522A" w:rsidP="0027522A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VEF</w:t>
                            </w:r>
                          </w:p>
                        </w:txbxContent>
                      </v:textbox>
                    </v:shape>
                    <v:shape id="Text Box 2" o:spid="_x0000_s1041" type="#_x0000_t202" style="position:absolute;left:34385;top:22764;width:14668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  <v:textbox>
                        <w:txbxContent>
                          <w:p w14:paraId="7465D637" w14:textId="77777777" w:rsidR="0027522A" w:rsidRPr="00645BA5" w:rsidRDefault="0027522A" w:rsidP="0027522A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V mass index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33445454" w14:textId="6D821AF6" w:rsidR="00645BA5" w:rsidRDefault="00645BA5"/>
    <w:p w14:paraId="18CA56EC" w14:textId="723E8F20" w:rsidR="00645BA5" w:rsidRDefault="00645BA5"/>
    <w:p w14:paraId="23357C38" w14:textId="34BA4058" w:rsidR="00645BA5" w:rsidRDefault="00645BA5"/>
    <w:p w14:paraId="3AC9A9F1" w14:textId="5B4425EB" w:rsidR="00645BA5" w:rsidRDefault="00645BA5"/>
    <w:p w14:paraId="60E6C2CB" w14:textId="77B54D32" w:rsidR="00645BA5" w:rsidRDefault="00645BA5"/>
    <w:p w14:paraId="1830DBC5" w14:textId="04F058F1" w:rsidR="00645BA5" w:rsidRDefault="00645BA5"/>
    <w:p w14:paraId="21DF62E4" w14:textId="6B98D178" w:rsidR="00645BA5" w:rsidRDefault="00645BA5">
      <w:pPr>
        <w:rPr>
          <w:noProof/>
        </w:rPr>
      </w:pPr>
    </w:p>
    <w:p w14:paraId="4720E5B7" w14:textId="58E92FB0" w:rsidR="00645BA5" w:rsidRDefault="00645BA5">
      <w:r w:rsidRPr="00645BA5">
        <w:rPr>
          <w:noProof/>
        </w:rPr>
        <w:drawing>
          <wp:anchor distT="0" distB="0" distL="114300" distR="114300" simplePos="0" relativeHeight="251643904" behindDoc="0" locked="0" layoutInCell="1" allowOverlap="1" wp14:anchorId="1DDAC6DD" wp14:editId="71639B7F">
            <wp:simplePos x="0" y="0"/>
            <wp:positionH relativeFrom="margin">
              <wp:align>left</wp:align>
            </wp:positionH>
            <wp:positionV relativeFrom="paragraph">
              <wp:posOffset>8511838</wp:posOffset>
            </wp:positionV>
            <wp:extent cx="4381995" cy="3062976"/>
            <wp:effectExtent l="0" t="0" r="0" b="4445"/>
            <wp:wrapNone/>
            <wp:docPr id="57" name="Picture 56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425CC44-A3BB-4CAE-BD1B-525373D641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6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E425CC44-A3BB-4CAE-BD1B-525373D641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995" cy="3062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44928" behindDoc="0" locked="0" layoutInCell="1" allowOverlap="1" wp14:anchorId="76751142" wp14:editId="15513CE5">
            <wp:simplePos x="0" y="0"/>
            <wp:positionH relativeFrom="margin">
              <wp:align>left</wp:align>
            </wp:positionH>
            <wp:positionV relativeFrom="paragraph">
              <wp:posOffset>12763204</wp:posOffset>
            </wp:positionV>
            <wp:extent cx="4381995" cy="3062976"/>
            <wp:effectExtent l="0" t="0" r="0" b="4445"/>
            <wp:wrapNone/>
            <wp:docPr id="61" name="Picture 60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F519EBB-499D-4799-826F-44622FC33E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0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3F519EBB-499D-4799-826F-44622FC33E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995" cy="3062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45952" behindDoc="0" locked="0" layoutInCell="1" allowOverlap="1" wp14:anchorId="774F1C79" wp14:editId="6899DB01">
            <wp:simplePos x="0" y="0"/>
            <wp:positionH relativeFrom="margin">
              <wp:align>left</wp:align>
            </wp:positionH>
            <wp:positionV relativeFrom="paragraph">
              <wp:posOffset>17014570</wp:posOffset>
            </wp:positionV>
            <wp:extent cx="4381995" cy="3062976"/>
            <wp:effectExtent l="0" t="0" r="0" b="4445"/>
            <wp:wrapNone/>
            <wp:docPr id="67" name="Picture 66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72CD86-6015-4596-9D8F-8E6D47FB3C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6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7772CD86-6015-4596-9D8F-8E6D47FB3C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995" cy="3062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46976" behindDoc="0" locked="0" layoutInCell="1" allowOverlap="1" wp14:anchorId="0996D658" wp14:editId="7173AFF1">
            <wp:simplePos x="0" y="0"/>
            <wp:positionH relativeFrom="margin">
              <wp:align>left</wp:align>
            </wp:positionH>
            <wp:positionV relativeFrom="paragraph">
              <wp:posOffset>21455942</wp:posOffset>
            </wp:positionV>
            <wp:extent cx="4381995" cy="3062976"/>
            <wp:effectExtent l="0" t="0" r="0" b="4445"/>
            <wp:wrapNone/>
            <wp:docPr id="73" name="Picture 7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341A36F-3EB8-4355-901A-05C25B520E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341A36F-3EB8-4355-901A-05C25B520E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995" cy="3062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48000" behindDoc="0" locked="0" layoutInCell="1" allowOverlap="1" wp14:anchorId="56D498E8" wp14:editId="7E31B70B">
            <wp:simplePos x="0" y="0"/>
            <wp:positionH relativeFrom="margin">
              <wp:align>left</wp:align>
            </wp:positionH>
            <wp:positionV relativeFrom="paragraph">
              <wp:posOffset>25707308</wp:posOffset>
            </wp:positionV>
            <wp:extent cx="4381995" cy="3062976"/>
            <wp:effectExtent l="0" t="0" r="0" b="4445"/>
            <wp:wrapNone/>
            <wp:docPr id="79" name="Picture 78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38F294-3B01-4FDC-A9ED-89574D5183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8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DD38F294-3B01-4FDC-A9ED-89574D5183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995" cy="30629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49024" behindDoc="0" locked="0" layoutInCell="1" allowOverlap="1" wp14:anchorId="1798E20E" wp14:editId="544822FF">
            <wp:simplePos x="0" y="0"/>
            <wp:positionH relativeFrom="margin">
              <wp:align>left</wp:align>
            </wp:positionH>
            <wp:positionV relativeFrom="paragraph">
              <wp:posOffset>30148678</wp:posOffset>
            </wp:positionV>
            <wp:extent cx="4386848" cy="3062961"/>
            <wp:effectExtent l="0" t="0" r="0" b="4445"/>
            <wp:wrapNone/>
            <wp:docPr id="8" name="Picture 7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AB60A7D-B944-44B5-B822-EC9AAED452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AB60A7D-B944-44B5-B822-EC9AAED452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848" cy="30629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50048" behindDoc="0" locked="0" layoutInCell="1" allowOverlap="1" wp14:anchorId="276E5FD0" wp14:editId="6E73702B">
            <wp:simplePos x="0" y="0"/>
            <wp:positionH relativeFrom="margin">
              <wp:align>left</wp:align>
            </wp:positionH>
            <wp:positionV relativeFrom="paragraph">
              <wp:posOffset>39019547</wp:posOffset>
            </wp:positionV>
            <wp:extent cx="4386848" cy="3062960"/>
            <wp:effectExtent l="0" t="0" r="0" b="4445"/>
            <wp:wrapNone/>
            <wp:docPr id="20" name="Picture 19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95E76C4-C683-4E14-B541-ED782B38FC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395E76C4-C683-4E14-B541-ED782B38FC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848" cy="306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5BA5">
        <w:rPr>
          <w:noProof/>
        </w:rPr>
        <w:drawing>
          <wp:anchor distT="0" distB="0" distL="114300" distR="114300" simplePos="0" relativeHeight="251651072" behindDoc="0" locked="0" layoutInCell="1" allowOverlap="1" wp14:anchorId="51371C0B" wp14:editId="5DA31229">
            <wp:simplePos x="0" y="0"/>
            <wp:positionH relativeFrom="margin">
              <wp:align>left</wp:align>
            </wp:positionH>
            <wp:positionV relativeFrom="paragraph">
              <wp:posOffset>43449042</wp:posOffset>
            </wp:positionV>
            <wp:extent cx="4386848" cy="3062961"/>
            <wp:effectExtent l="0" t="0" r="0" b="4445"/>
            <wp:wrapNone/>
            <wp:docPr id="26" name="Picture 2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281D31A-28D4-488E-980F-2B111B1B6F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B281D31A-28D4-488E-980F-2B111B1B6F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848" cy="30629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032B45" w14:textId="06CF5134" w:rsidR="00645BA5" w:rsidRPr="00645BA5" w:rsidRDefault="00645BA5" w:rsidP="00645BA5"/>
    <w:p w14:paraId="6131761E" w14:textId="30306375" w:rsidR="00645BA5" w:rsidRPr="00645BA5" w:rsidRDefault="00645BA5" w:rsidP="00645BA5"/>
    <w:p w14:paraId="63906A47" w14:textId="5617E541" w:rsidR="00645BA5" w:rsidRPr="00645BA5" w:rsidRDefault="00645BA5" w:rsidP="00645BA5"/>
    <w:p w14:paraId="4FEC3B01" w14:textId="68636058" w:rsidR="00645BA5" w:rsidRPr="00645BA5" w:rsidRDefault="00645BA5" w:rsidP="00645BA5"/>
    <w:p w14:paraId="0D0D0A94" w14:textId="4A8A95C0" w:rsidR="00645BA5" w:rsidRPr="00645BA5" w:rsidRDefault="00645BA5" w:rsidP="00645BA5"/>
    <w:p w14:paraId="7B4DA19B" w14:textId="39F2CADA" w:rsidR="00645BA5" w:rsidRPr="00645BA5" w:rsidRDefault="00645BA5" w:rsidP="00645BA5"/>
    <w:p w14:paraId="1323D777" w14:textId="75CF850A" w:rsidR="00645BA5" w:rsidRPr="00645BA5" w:rsidRDefault="00645BA5" w:rsidP="00645BA5"/>
    <w:p w14:paraId="6536D270" w14:textId="324148C8" w:rsidR="00645BA5" w:rsidRPr="00645BA5" w:rsidRDefault="00645BA5" w:rsidP="00645BA5"/>
    <w:p w14:paraId="7E33189A" w14:textId="2AC8AE98" w:rsidR="00645BA5" w:rsidRPr="00645BA5" w:rsidRDefault="00645BA5" w:rsidP="00645BA5"/>
    <w:p w14:paraId="0923F4AC" w14:textId="66D52AE9" w:rsidR="00645BA5" w:rsidRPr="00645BA5" w:rsidRDefault="00645BA5" w:rsidP="00645BA5"/>
    <w:p w14:paraId="73ED479D" w14:textId="61240D01" w:rsidR="00645BA5" w:rsidRPr="00645BA5" w:rsidRDefault="00645BA5" w:rsidP="00645BA5"/>
    <w:p w14:paraId="0B59CB29" w14:textId="3868E43F" w:rsidR="00645BA5" w:rsidRPr="00645BA5" w:rsidRDefault="00645BA5" w:rsidP="00645BA5"/>
    <w:p w14:paraId="66406ABC" w14:textId="3ABB2C7A" w:rsidR="00645BA5" w:rsidRDefault="00645BA5" w:rsidP="00645BA5"/>
    <w:p w14:paraId="7E4AA605" w14:textId="29DD0976" w:rsidR="00645BA5" w:rsidRDefault="00645BA5" w:rsidP="00645BA5"/>
    <w:p w14:paraId="172FB928" w14:textId="2335DBA0" w:rsidR="00645BA5" w:rsidRDefault="00645BA5" w:rsidP="00645BA5">
      <w:pPr>
        <w:tabs>
          <w:tab w:val="left" w:pos="8034"/>
        </w:tabs>
      </w:pPr>
      <w:r>
        <w:tab/>
      </w:r>
    </w:p>
    <w:p w14:paraId="48CDA9CD" w14:textId="4EE1E734" w:rsidR="00645BA5" w:rsidRDefault="00645BA5" w:rsidP="00645BA5">
      <w:pPr>
        <w:tabs>
          <w:tab w:val="left" w:pos="8034"/>
        </w:tabs>
      </w:pPr>
    </w:p>
    <w:p w14:paraId="6FE88319" w14:textId="5102EE96" w:rsidR="0027522A" w:rsidRDefault="0027522A" w:rsidP="00645BA5">
      <w:pPr>
        <w:tabs>
          <w:tab w:val="left" w:pos="8034"/>
        </w:tabs>
      </w:pPr>
      <w:r w:rsidRPr="0027522A">
        <w:lastRenderedPageBreak/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286E2464" wp14:editId="6826541B">
                <wp:simplePos x="0" y="0"/>
                <wp:positionH relativeFrom="column">
                  <wp:posOffset>-301625</wp:posOffset>
                </wp:positionH>
                <wp:positionV relativeFrom="paragraph">
                  <wp:posOffset>7869</wp:posOffset>
                </wp:positionV>
                <wp:extent cx="6308090" cy="4998085"/>
                <wp:effectExtent l="0" t="0" r="0" b="0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8090" cy="4998085"/>
                          <a:chOff x="0" y="0"/>
                          <a:chExt cx="6308090" cy="4998085"/>
                        </a:xfrm>
                      </wpg:grpSpPr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100" y="0"/>
                            <a:ext cx="167640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D7E2F0" w14:textId="77777777" w:rsidR="0027522A" w:rsidRPr="00645BA5" w:rsidRDefault="0027522A" w:rsidP="0027522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Indexed LA volum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81350" y="0"/>
                            <a:ext cx="167640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29B47A" w14:textId="77777777" w:rsidR="0027522A" w:rsidRPr="00645BA5" w:rsidRDefault="0027522A" w:rsidP="0027522A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RVE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33" name="Group 33"/>
                        <wpg:cNvGrpSpPr/>
                        <wpg:grpSpPr>
                          <a:xfrm>
                            <a:off x="0" y="295275"/>
                            <a:ext cx="6308090" cy="4702810"/>
                            <a:chOff x="0" y="0"/>
                            <a:chExt cx="6308090" cy="4702810"/>
                          </a:xfrm>
                        </wpg:grpSpPr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0975" y="2286000"/>
                              <a:ext cx="1676400" cy="3238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3E36F9" w14:textId="77777777" w:rsidR="0027522A" w:rsidRPr="00645BA5" w:rsidRDefault="0027522A" w:rsidP="0027522A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Indexed LVEDV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32" name="Group 32"/>
                          <wpg:cNvGrpSpPr/>
                          <wpg:grpSpPr>
                            <a:xfrm>
                              <a:off x="0" y="0"/>
                              <a:ext cx="6308090" cy="4702810"/>
                              <a:chOff x="0" y="0"/>
                              <a:chExt cx="6308090" cy="4702810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Picture 7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AAB60A7D-B944-44B5-B822-EC9AAED452DD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060065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7" name="Picture 19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395E76C4-C683-4E14-B541-ED782B38FC83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086100" y="0"/>
                                <a:ext cx="3060065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8" name="Picture 72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A341A36F-3EB8-4355-901A-05C25B520E7D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57150" y="2533650"/>
                                <a:ext cx="3056255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30" name="Picture 25" descr="Chart, line chart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B281D31A-28D4-488E-980F-2B111B1B6FBF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2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3248025" y="2543175"/>
                                <a:ext cx="3060065" cy="215963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52800" y="2209800"/>
                                <a:ext cx="1676400" cy="3238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898839" w14:textId="77777777" w:rsidR="0027522A" w:rsidRPr="00645BA5" w:rsidRDefault="0027522A" w:rsidP="0027522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Indexed RVEDV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86E2464" id="Group 34" o:spid="_x0000_s1042" style="position:absolute;margin-left:-23.75pt;margin-top:.6pt;width:496.7pt;height:393.55pt;z-index:251674624" coordsize="63080,499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">
                <v:shape id="Text Box 2" o:spid="_x0000_s1043" type="#_x0000_t202" style="position:absolute;left:381;width:16764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14:paraId="01D7E2F0" w14:textId="77777777" w:rsidR="0027522A" w:rsidRPr="00645BA5" w:rsidRDefault="0027522A" w:rsidP="0027522A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Indexed LA volume</w:t>
                        </w:r>
                      </w:p>
                    </w:txbxContent>
                  </v:textbox>
                </v:shape>
                <v:shape id="Text Box 2" o:spid="_x0000_s1044" type="#_x0000_t202" style="position:absolute;left:31813;width:16764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5229B47A" w14:textId="77777777" w:rsidR="0027522A" w:rsidRPr="00645BA5" w:rsidRDefault="0027522A" w:rsidP="0027522A">
                        <w:pPr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RVEF</w:t>
                        </w:r>
                      </w:p>
                    </w:txbxContent>
                  </v:textbox>
                </v:shape>
                <v:group id="Group 33" o:spid="_x0000_s1045" style="position:absolute;top:2952;width:63080;height:47028" coordsize="63080,470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shape id="Text Box 2" o:spid="_x0000_s1046" type="#_x0000_t202" style="position:absolute;left:1809;top:22860;width:16764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<v:textbox>
                      <w:txbxContent>
                        <w:p w14:paraId="303E36F9" w14:textId="77777777" w:rsidR="0027522A" w:rsidRPr="00645BA5" w:rsidRDefault="0027522A" w:rsidP="0027522A">
                          <w:pPr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Indexed LVEDV</w:t>
                          </w:r>
                        </w:p>
                      </w:txbxContent>
                    </v:textbox>
                  </v:shape>
                  <v:group id="Group 32" o:spid="_x0000_s1047" style="position:absolute;width:63080;height:47028" coordsize="63080,470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shape id="Picture 7" o:spid="_x0000_s1048" type="#_x0000_t75" alt="Chart, line chart&#10;&#10;Description automatically generated" style="position:absolute;width:30600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">
                      <v:imagedata r:id="rId22" o:title="Chart, line chart&#10;&#10;Description automatically generated"/>
                    </v:shape>
                    <v:shape id="Picture 19" o:spid="_x0000_s1049" type="#_x0000_t75" alt="Chart, line chart&#10;&#10;Description automatically generated" style="position:absolute;left:30861;width:30600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">
                      <v:imagedata r:id="rId23" o:title="Chart, line chart&#10;&#10;Description automatically generated"/>
                    </v:shape>
                    <v:shape id="Picture 72" o:spid="_x0000_s1050" type="#_x0000_t75" alt="Chart, line chart&#10;&#10;Description automatically generated" style="position:absolute;left:571;top:25336;width:30563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">
                      <v:imagedata r:id="rId24" o:title="Chart, line chart&#10;&#10;Description automatically generated"/>
                    </v:shape>
                    <v:shape id="Picture 25" o:spid="_x0000_s1051" type="#_x0000_t75" alt="Chart, line chart&#10;&#10;Description automatically generated" style="position:absolute;left:32480;top:25431;width:30600;height:215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">
                      <v:imagedata r:id="rId25" o:title="Chart, line chart&#10;&#10;Description automatically generated"/>
                    </v:shape>
                    <v:shape id="Text Box 2" o:spid="_x0000_s1052" type="#_x0000_t202" style="position:absolute;left:33528;top:22098;width:16764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  <v:textbox>
                        <w:txbxContent>
                          <w:p w14:paraId="03898839" w14:textId="77777777" w:rsidR="0027522A" w:rsidRPr="00645BA5" w:rsidRDefault="0027522A" w:rsidP="0027522A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Indexed RVEDV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2EE14ADF" w14:textId="77777777" w:rsidR="0027522A" w:rsidRDefault="0027522A" w:rsidP="00645BA5">
      <w:pPr>
        <w:tabs>
          <w:tab w:val="left" w:pos="8034"/>
        </w:tabs>
      </w:pPr>
    </w:p>
    <w:p w14:paraId="3179AC4A" w14:textId="77777777" w:rsidR="0027522A" w:rsidRDefault="0027522A" w:rsidP="00645BA5">
      <w:pPr>
        <w:tabs>
          <w:tab w:val="left" w:pos="8034"/>
        </w:tabs>
      </w:pPr>
    </w:p>
    <w:p w14:paraId="01F8DBA2" w14:textId="77777777" w:rsidR="0027522A" w:rsidRDefault="0027522A" w:rsidP="00645BA5">
      <w:pPr>
        <w:tabs>
          <w:tab w:val="left" w:pos="8034"/>
        </w:tabs>
      </w:pPr>
    </w:p>
    <w:p w14:paraId="1DA924DC" w14:textId="77777777" w:rsidR="0027522A" w:rsidRDefault="0027522A" w:rsidP="00645BA5">
      <w:pPr>
        <w:tabs>
          <w:tab w:val="left" w:pos="8034"/>
        </w:tabs>
      </w:pPr>
    </w:p>
    <w:p w14:paraId="48E0AD6E" w14:textId="77777777" w:rsidR="0027522A" w:rsidRDefault="0027522A" w:rsidP="00645BA5">
      <w:pPr>
        <w:tabs>
          <w:tab w:val="left" w:pos="8034"/>
        </w:tabs>
      </w:pPr>
    </w:p>
    <w:p w14:paraId="7D2D2223" w14:textId="77777777" w:rsidR="0027522A" w:rsidRDefault="0027522A" w:rsidP="00645BA5">
      <w:pPr>
        <w:tabs>
          <w:tab w:val="left" w:pos="8034"/>
        </w:tabs>
      </w:pPr>
    </w:p>
    <w:p w14:paraId="1EF5BC77" w14:textId="77777777" w:rsidR="0027522A" w:rsidRDefault="0027522A" w:rsidP="00645BA5">
      <w:pPr>
        <w:tabs>
          <w:tab w:val="left" w:pos="8034"/>
        </w:tabs>
      </w:pPr>
    </w:p>
    <w:p w14:paraId="7DE98160" w14:textId="42497DB8" w:rsidR="0027522A" w:rsidRDefault="0027522A" w:rsidP="00645BA5">
      <w:pPr>
        <w:tabs>
          <w:tab w:val="left" w:pos="8034"/>
        </w:tabs>
      </w:pPr>
    </w:p>
    <w:p w14:paraId="06395A91" w14:textId="77777777" w:rsidR="0027522A" w:rsidRDefault="0027522A" w:rsidP="00645BA5">
      <w:pPr>
        <w:tabs>
          <w:tab w:val="left" w:pos="8034"/>
        </w:tabs>
      </w:pPr>
    </w:p>
    <w:p w14:paraId="75B5660F" w14:textId="77777777" w:rsidR="0027522A" w:rsidRDefault="0027522A" w:rsidP="00645BA5">
      <w:pPr>
        <w:tabs>
          <w:tab w:val="left" w:pos="8034"/>
        </w:tabs>
      </w:pPr>
    </w:p>
    <w:p w14:paraId="0581A4A3" w14:textId="0C05AE78" w:rsidR="00645BA5" w:rsidRDefault="00645BA5" w:rsidP="00645BA5">
      <w:pPr>
        <w:tabs>
          <w:tab w:val="left" w:pos="8034"/>
        </w:tabs>
      </w:pPr>
    </w:p>
    <w:p w14:paraId="612A65FC" w14:textId="49CFDF3E" w:rsidR="00645BA5" w:rsidRDefault="00645BA5" w:rsidP="00645BA5">
      <w:pPr>
        <w:tabs>
          <w:tab w:val="left" w:pos="8034"/>
        </w:tabs>
      </w:pPr>
    </w:p>
    <w:p w14:paraId="75D44D86" w14:textId="6852BC4E" w:rsidR="00645BA5" w:rsidRDefault="00645BA5" w:rsidP="00645BA5">
      <w:pPr>
        <w:tabs>
          <w:tab w:val="left" w:pos="8034"/>
        </w:tabs>
      </w:pPr>
    </w:p>
    <w:p w14:paraId="12DCA70A" w14:textId="0DE6D222" w:rsidR="00645BA5" w:rsidRDefault="00645BA5" w:rsidP="00645BA5">
      <w:pPr>
        <w:tabs>
          <w:tab w:val="left" w:pos="8034"/>
        </w:tabs>
      </w:pPr>
    </w:p>
    <w:p w14:paraId="02FF7169" w14:textId="7AE062D2" w:rsidR="00645BA5" w:rsidRDefault="00645BA5" w:rsidP="00645BA5">
      <w:pPr>
        <w:tabs>
          <w:tab w:val="left" w:pos="8034"/>
        </w:tabs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08D66C94" wp14:editId="53FCA881">
            <wp:simplePos x="0" y="0"/>
            <wp:positionH relativeFrom="column">
              <wp:posOffset>0</wp:posOffset>
            </wp:positionH>
            <wp:positionV relativeFrom="paragraph">
              <wp:posOffset>12763500</wp:posOffset>
            </wp:positionV>
            <wp:extent cx="5161215" cy="3607643"/>
            <wp:effectExtent l="0" t="0" r="1905" b="0"/>
            <wp:wrapNone/>
            <wp:docPr id="4" name="Picture 60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F519EBB-499D-4799-826F-44622FC33E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0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3F519EBB-499D-4799-826F-44622FC33E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215" cy="3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7216" behindDoc="0" locked="0" layoutInCell="1" allowOverlap="1" wp14:anchorId="748F7897" wp14:editId="1ED92F23">
            <wp:simplePos x="0" y="0"/>
            <wp:positionH relativeFrom="column">
              <wp:posOffset>0</wp:posOffset>
            </wp:positionH>
            <wp:positionV relativeFrom="paragraph">
              <wp:posOffset>17018000</wp:posOffset>
            </wp:positionV>
            <wp:extent cx="5161215" cy="3607643"/>
            <wp:effectExtent l="0" t="0" r="1905" b="0"/>
            <wp:wrapNone/>
            <wp:docPr id="5" name="Picture 66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772CD86-6015-4596-9D8F-8E6D47FB3C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6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7772CD86-6015-4596-9D8F-8E6D47FB3CF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215" cy="3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39B93F79" wp14:editId="0CF21621">
            <wp:simplePos x="0" y="0"/>
            <wp:positionH relativeFrom="column">
              <wp:posOffset>0</wp:posOffset>
            </wp:positionH>
            <wp:positionV relativeFrom="paragraph">
              <wp:posOffset>21453475</wp:posOffset>
            </wp:positionV>
            <wp:extent cx="5161215" cy="3607643"/>
            <wp:effectExtent l="0" t="0" r="1905" b="0"/>
            <wp:wrapNone/>
            <wp:docPr id="6" name="Picture 7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341A36F-3EB8-4355-901A-05C25B520E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341A36F-3EB8-4355-901A-05C25B520E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215" cy="3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33FC554" wp14:editId="3E479D3F">
            <wp:simplePos x="0" y="0"/>
            <wp:positionH relativeFrom="column">
              <wp:posOffset>0</wp:posOffset>
            </wp:positionH>
            <wp:positionV relativeFrom="paragraph">
              <wp:posOffset>25707975</wp:posOffset>
            </wp:positionV>
            <wp:extent cx="5161215" cy="3607643"/>
            <wp:effectExtent l="0" t="0" r="1905" b="0"/>
            <wp:wrapNone/>
            <wp:docPr id="7" name="Picture 78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D38F294-3B01-4FDC-A9ED-89574D5183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8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DD38F294-3B01-4FDC-A9ED-89574D5183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1215" cy="3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5BA3A64" wp14:editId="5C6848A3">
            <wp:simplePos x="0" y="0"/>
            <wp:positionH relativeFrom="column">
              <wp:posOffset>0</wp:posOffset>
            </wp:positionH>
            <wp:positionV relativeFrom="paragraph">
              <wp:posOffset>30144085</wp:posOffset>
            </wp:positionV>
            <wp:extent cx="5166954" cy="3607643"/>
            <wp:effectExtent l="0" t="0" r="0" b="0"/>
            <wp:wrapNone/>
            <wp:docPr id="9" name="Picture 7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AB60A7D-B944-44B5-B822-EC9AAED452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AB60A7D-B944-44B5-B822-EC9AAED452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954" cy="3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ECE5CF1" wp14:editId="27B76B62">
            <wp:simplePos x="0" y="0"/>
            <wp:positionH relativeFrom="column">
              <wp:posOffset>0</wp:posOffset>
            </wp:positionH>
            <wp:positionV relativeFrom="paragraph">
              <wp:posOffset>39015670</wp:posOffset>
            </wp:positionV>
            <wp:extent cx="5166954" cy="3607642"/>
            <wp:effectExtent l="0" t="0" r="0" b="0"/>
            <wp:wrapNone/>
            <wp:docPr id="10" name="Picture 19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95E76C4-C683-4E14-B541-ED782B38FC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9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395E76C4-C683-4E14-B541-ED782B38FC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954" cy="3607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F595B4E" wp14:editId="429F6418">
            <wp:simplePos x="0" y="0"/>
            <wp:positionH relativeFrom="column">
              <wp:posOffset>0</wp:posOffset>
            </wp:positionH>
            <wp:positionV relativeFrom="paragraph">
              <wp:posOffset>43451780</wp:posOffset>
            </wp:positionV>
            <wp:extent cx="5166954" cy="3607643"/>
            <wp:effectExtent l="0" t="0" r="0" b="0"/>
            <wp:wrapNone/>
            <wp:docPr id="11" name="Picture 2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281D31A-28D4-488E-980F-2B111B1B6F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B281D31A-28D4-488E-980F-2B111B1B6F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954" cy="36076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5A0CA6" w14:textId="6D6167C2" w:rsidR="00645BA5" w:rsidRDefault="00645BA5" w:rsidP="00645BA5">
      <w:pPr>
        <w:tabs>
          <w:tab w:val="left" w:pos="8034"/>
        </w:tabs>
      </w:pPr>
    </w:p>
    <w:p w14:paraId="5F78F294" w14:textId="44A5F2BF" w:rsidR="00645BA5" w:rsidRDefault="00645BA5" w:rsidP="00645BA5">
      <w:pPr>
        <w:tabs>
          <w:tab w:val="left" w:pos="8034"/>
        </w:tabs>
      </w:pPr>
    </w:p>
    <w:p w14:paraId="7B0E5BE1" w14:textId="366A8954" w:rsidR="00645BA5" w:rsidRDefault="00645BA5" w:rsidP="00645BA5">
      <w:pPr>
        <w:tabs>
          <w:tab w:val="left" w:pos="8034"/>
        </w:tabs>
      </w:pPr>
    </w:p>
    <w:p w14:paraId="584B7EDB" w14:textId="42A85A7B" w:rsidR="00645BA5" w:rsidRPr="00D57206" w:rsidRDefault="00D57206" w:rsidP="00645BA5">
      <w:pPr>
        <w:tabs>
          <w:tab w:val="left" w:pos="8034"/>
        </w:tabs>
        <w:rPr>
          <w:rFonts w:ascii="Arial" w:hAnsi="Arial" w:cs="Arial"/>
        </w:rPr>
      </w:pPr>
      <w:r w:rsidRPr="00D57206">
        <w:rPr>
          <w:rFonts w:ascii="Arial" w:hAnsi="Arial" w:cs="Arial"/>
        </w:rPr>
        <w:t>Values included until relapse or the end of the study</w:t>
      </w:r>
    </w:p>
    <w:p w14:paraId="535E47DB" w14:textId="109F7869" w:rsidR="00645BA5" w:rsidRDefault="00645BA5" w:rsidP="00645BA5">
      <w:pPr>
        <w:tabs>
          <w:tab w:val="left" w:pos="8034"/>
        </w:tabs>
      </w:pPr>
    </w:p>
    <w:p w14:paraId="4B12D264" w14:textId="6710FC2D" w:rsidR="00645BA5" w:rsidRDefault="00645BA5" w:rsidP="00645BA5">
      <w:pPr>
        <w:tabs>
          <w:tab w:val="left" w:pos="8034"/>
        </w:tabs>
      </w:pPr>
    </w:p>
    <w:p w14:paraId="192F9588" w14:textId="0AD9C85E" w:rsidR="00645BA5" w:rsidRDefault="00645BA5" w:rsidP="00645BA5">
      <w:pPr>
        <w:tabs>
          <w:tab w:val="left" w:pos="8034"/>
        </w:tabs>
      </w:pPr>
    </w:p>
    <w:p w14:paraId="724E47D9" w14:textId="40273FC6" w:rsidR="00645BA5" w:rsidRDefault="00645BA5" w:rsidP="00645BA5">
      <w:pPr>
        <w:tabs>
          <w:tab w:val="left" w:pos="8034"/>
        </w:tabs>
      </w:pPr>
    </w:p>
    <w:p w14:paraId="3CC67728" w14:textId="2080E72C" w:rsidR="00645BA5" w:rsidRDefault="00645BA5" w:rsidP="00645BA5">
      <w:pPr>
        <w:tabs>
          <w:tab w:val="left" w:pos="8034"/>
        </w:tabs>
      </w:pPr>
    </w:p>
    <w:p w14:paraId="41C0AB8F" w14:textId="17825662" w:rsidR="00645BA5" w:rsidRDefault="00645BA5" w:rsidP="00645BA5">
      <w:pPr>
        <w:tabs>
          <w:tab w:val="left" w:pos="8034"/>
        </w:tabs>
      </w:pPr>
    </w:p>
    <w:p w14:paraId="7E38A160" w14:textId="5D93CD6B" w:rsidR="00645BA5" w:rsidRDefault="00645BA5" w:rsidP="00645BA5">
      <w:pPr>
        <w:tabs>
          <w:tab w:val="left" w:pos="8034"/>
        </w:tabs>
      </w:pPr>
    </w:p>
    <w:p w14:paraId="0A3C714B" w14:textId="02FDFA9A" w:rsidR="00645BA5" w:rsidRDefault="00645BA5" w:rsidP="00645BA5">
      <w:pPr>
        <w:tabs>
          <w:tab w:val="left" w:pos="8034"/>
        </w:tabs>
      </w:pPr>
    </w:p>
    <w:p w14:paraId="6483A81B" w14:textId="726783C9" w:rsidR="00645BA5" w:rsidRDefault="00645BA5" w:rsidP="00645BA5">
      <w:pPr>
        <w:tabs>
          <w:tab w:val="left" w:pos="8034"/>
        </w:tabs>
      </w:pPr>
    </w:p>
    <w:p w14:paraId="2D93B16C" w14:textId="77777777" w:rsidR="00B503B9" w:rsidRDefault="00B503B9" w:rsidP="00645BA5">
      <w:pPr>
        <w:tabs>
          <w:tab w:val="left" w:pos="8034"/>
        </w:tabs>
        <w:sectPr w:rsidR="00B503B9">
          <w:headerReference w:type="default" r:id="rId2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45EDB1" w14:textId="77777777" w:rsidR="00B503B9" w:rsidRDefault="00B503B9" w:rsidP="00B503B9">
      <w:pPr>
        <w:tabs>
          <w:tab w:val="left" w:pos="8034"/>
        </w:tabs>
        <w:ind w:left="-709"/>
      </w:pPr>
    </w:p>
    <w:p w14:paraId="7794E4B3" w14:textId="1E567745" w:rsidR="00645BA5" w:rsidRPr="00B503B9" w:rsidRDefault="00B503B9" w:rsidP="00B503B9">
      <w:pPr>
        <w:tabs>
          <w:tab w:val="left" w:pos="8034"/>
        </w:tabs>
        <w:ind w:left="-709"/>
        <w:rPr>
          <w:rFonts w:ascii="Arial" w:hAnsi="Arial" w:cs="Arial"/>
          <w:b/>
          <w:bCs/>
        </w:rPr>
      </w:pPr>
      <w:r w:rsidRPr="00B503B9">
        <w:rPr>
          <w:rFonts w:ascii="Arial" w:hAnsi="Arial" w:cs="Arial"/>
          <w:b/>
          <w:bCs/>
        </w:rPr>
        <w:t>Supplementary Table 1. Summaries of variables over follow-up stratified by relapse</w:t>
      </w:r>
    </w:p>
    <w:tbl>
      <w:tblPr>
        <w:tblW w:w="14680" w:type="dxa"/>
        <w:tblInd w:w="-7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7"/>
        <w:gridCol w:w="319"/>
        <w:gridCol w:w="1019"/>
        <w:gridCol w:w="260"/>
        <w:gridCol w:w="1098"/>
        <w:gridCol w:w="200"/>
        <w:gridCol w:w="1178"/>
        <w:gridCol w:w="280"/>
        <w:gridCol w:w="1198"/>
        <w:gridCol w:w="240"/>
        <w:gridCol w:w="979"/>
        <w:gridCol w:w="240"/>
        <w:gridCol w:w="1098"/>
        <w:gridCol w:w="280"/>
        <w:gridCol w:w="959"/>
        <w:gridCol w:w="220"/>
        <w:gridCol w:w="979"/>
        <w:gridCol w:w="220"/>
        <w:gridCol w:w="1098"/>
        <w:gridCol w:w="220"/>
        <w:gridCol w:w="1058"/>
      </w:tblGrid>
      <w:tr w:rsidR="00617F5E" w:rsidRPr="00617F5E" w14:paraId="25881CBB" w14:textId="77777777" w:rsidTr="00617F5E">
        <w:trPr>
          <w:trHeight w:val="17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BDDEA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9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132328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Heart rate</w:t>
            </w:r>
          </w:p>
        </w:tc>
        <w:tc>
          <w:tcPr>
            <w:tcW w:w="285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86676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Systolic BP</w:t>
            </w:r>
          </w:p>
        </w:tc>
        <w:tc>
          <w:tcPr>
            <w:tcW w:w="2557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BF87C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Diastolic BP</w:t>
            </w:r>
          </w:p>
        </w:tc>
        <w:tc>
          <w:tcPr>
            <w:tcW w:w="243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96929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Log NT-pro-BNP</w:t>
            </w:r>
          </w:p>
        </w:tc>
        <w:tc>
          <w:tcPr>
            <w:tcW w:w="259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D431D2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LVEF</w:t>
            </w:r>
          </w:p>
        </w:tc>
      </w:tr>
      <w:tr w:rsidR="00617F5E" w:rsidRPr="00617F5E" w14:paraId="3FC1D494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30AC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821E48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D098D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37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3F3B4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90F70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422DB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E12417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239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2794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6424AA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31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DF4F51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F2D428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</w:tr>
      <w:tr w:rsidR="00617F5E" w:rsidRPr="00617F5E" w14:paraId="7109E6A2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507A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02B1D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6D2C5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BF2E2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B18EA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BBAD76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FA523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302932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A9459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0B229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1FC11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3F3BF1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B42F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74392C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C21F1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02BA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734C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190D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9E3EF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E1EEF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99F2F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</w:tr>
      <w:tr w:rsidR="00617F5E" w:rsidRPr="00617F5E" w14:paraId="0CE57D15" w14:textId="77777777" w:rsidTr="00617F5E">
        <w:trPr>
          <w:trHeight w:val="17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E1C1F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Baseline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DA4CB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BEB0C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8.3 (63.0, 73.6)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8F712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F55A0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4.6 (60.5, 68.7)</w:t>
            </w:r>
          </w:p>
        </w:tc>
        <w:tc>
          <w:tcPr>
            <w:tcW w:w="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8BD5D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6CF3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2.9 (116.5, 129.3)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98BA2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2AABC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4.8 (121.1, 128.4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0CFF4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AA4F0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1.5 (66.8, 76.1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A6087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FD06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2.9 (69.1, 76.6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0A5C4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82E27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5 (4.3, 4.8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35C9F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90E19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0 (3.7, 4.3)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2A484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24768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9.0 (56.2, 61.9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E420F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D16A3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0.5 (58.3, 62.8)</w:t>
            </w:r>
          </w:p>
        </w:tc>
      </w:tr>
      <w:tr w:rsidR="00617F5E" w:rsidRPr="00617F5E" w14:paraId="1CD90C25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FC36B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28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CBEB2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0883B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6.6 (71.2, 82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B0FF4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3F43A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1.8 (67.2, 76.3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13424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E3354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4.3 (116.8, 131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FAC3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FDFE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5.6 (120.6, 130.5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1312F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B72E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0.6 (66.1, 75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032A2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761DF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4.4 (70.5, 78.4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9A01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2EA39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6 (4.0, 5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7860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E1CD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3.9 (3.6, 4.2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4B9C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7A2B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A32E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5F9B6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783FD2D7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B39F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A532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54E9B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3 (3.0, 13.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96F6B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8366C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.1 (3.1, 11.1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0BB9A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D830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4 (-3.3, 6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F84AB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57C1B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8 (-4.4, 6.1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AEBAB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3E757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8 (-5.6, 3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2C644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0F53F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6 (-2.1, 5.2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57E6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F22D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1 (-0.4, 0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0766E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03372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1 (-0.3, 0.1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67DCC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EE4F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F2A3A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7C57C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1EB432CD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88895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0A164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5F17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.8 (4.6, 23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0E5C1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EFDF1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.0 (5.8, 18.2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4E04B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7C37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2 (-2.6, 5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B25DA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C0D7E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1 (-3.5, 5.7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2827F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910CA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0 (-7.6, 7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9F8D8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046D1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.9 (-2.3, 8.2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A2CD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6854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2 (-8.8, 11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63BA7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5B15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.2 (-6.7, 4.3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A0367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57068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A1DD2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AD196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0306764B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0DA6A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6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F601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D6ED4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1.8 (76.4, 87.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59F59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2E92A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3.3 (68.5, 78.1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BD7F8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D2ADA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1.7 (126.6, 136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5D5F7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24837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0.1 (124.2, 136.1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D361D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5D3C2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5.7 (71.3, 80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D8EC0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4605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9.2 (74.4, 83.9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041C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F925D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5 (4.1, 4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2DFA1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DFC1F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3.9 (3.5, 4.2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0C09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8A8C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C0EC2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FB38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2B05E21E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F4DC9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BF28F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930DE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.0 (4.7, 19.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893B0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AA226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.7 (3.2, 12.2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F7BA3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AFAB5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.2 (2.1, 12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C2C5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4F329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2 (0.3, 12.1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53E0C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E2448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4 (0.8, 7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6B9E8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AE40D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9 (2.9, 10.9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FA6C1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1B57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0 (-0.3, 0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6AE9B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953C1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2 (-0.4, 0.0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2F2F0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2CC06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DDAA6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DEDE6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1D1BCD93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C0593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A5A6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DC1F8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.8 (7.4, 32.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B34C2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7D252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.9 (5.8, 20.0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7DAE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64D80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3 (1.9, 10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0932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94C3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.3 (0.5, 10.2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4E34D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E324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8 (1.6, 12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EB0E7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974BF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0.2 (4.3, 16.1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492C6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3A1D3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4 (-7.3, 8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F11E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DFC09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4.9 (-11.1, 1.2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C0E5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EEDCE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D2D5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E1F90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478E60D8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AA4B2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84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3083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E098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4.3 (76.2, 92.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30760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2DD42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0.4 (74.4, 86.4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30803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3594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3.1 (128.2, 138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3F0F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F680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4.6 (128.9, 140.2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77A98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B005C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9.3 (75.2, 83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DA537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C11B0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1.3 (76.2, 86.4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35CB3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C2766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7 (4.1, 5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45B48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2A4CD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0 (3.7, 4.4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3CD9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831E1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26BC2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0C6BC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78DE6DC0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260BD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A235D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F84C0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6.1 (7.1, 25.0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8A6B7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4A48F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.5 (10.7, 20.3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DD17A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E1FE5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.5 (0.3, 14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E66BA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BCB3A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1.1 (6.7, 15.4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5845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F2893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6 (1.1, 12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7091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5098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7 (3.6, 13.7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FB6D2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96C38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2 (-0.4, 0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8474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3F0F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1 (-0.4, 0.1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B13DE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A19E6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462E6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6E271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7B440BC8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255B2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25EEE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4B260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5.9 (11.0, 40.8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FEBC0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0182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.8 (16.8, 32.9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2B988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87B01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7 (0.7, 12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7B209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9F4B6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9.1 (5.5, 12.8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D996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91A64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0.3 (2.0, 18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A3F62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2767F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.0 (5.7, 20.3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CC969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B9341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.0 (-7.6, 17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0FE9B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84D98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3.1 (-8.4, 2.2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9A130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86DC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F81F4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D55C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6B6042B7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84EED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12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CC943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5DD1A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8.5 (81.7, 95.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41A45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49F31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6.2 (71.9, 80.5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00C67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CB047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5.5 (129.0, 142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775AB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E0FB2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2.8 (127.7, 137.9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0EB4C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39C19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7.5 (73.4, 81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C5418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70D44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8.5 (74.8, 82.2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D878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4518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5 (4.0, 5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0896F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93487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3.7 (3.4, 4.0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4E9C9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DA5DF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9.8 (44.8, 54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54ACE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799BF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8.1 (56.1, 60.2)</w:t>
            </w:r>
          </w:p>
        </w:tc>
      </w:tr>
      <w:tr w:rsidR="00617F5E" w:rsidRPr="00617F5E" w14:paraId="7A745545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C62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8560D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E041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.3 (11.3, 25.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3D332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E0115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1.2 (6.9, 15.5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0737D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4F94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0.9 (2.6, 19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0C2D6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359D3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0 (3.0, 13.1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DCD23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991A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7 (0.6, 12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D4747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844B0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.7 (1.4, 10.0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3E161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1669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1 (-0.3, 0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287AC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FBF82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2 (-0.5, 0.1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6C607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D7CB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8.7 (-13.9, -3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6636E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54D4C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.8 (-3.9, 0.3)</w:t>
            </w:r>
          </w:p>
        </w:tc>
      </w:tr>
      <w:tr w:rsidR="00617F5E" w:rsidRPr="00617F5E" w14:paraId="230FF2CD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F83CF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898B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187AE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.2 (17.6, 36.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2FCD8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EBA2A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.7 (11.8, 25.6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CCDEB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89668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9.6 (2.9, 16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2F24A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F06A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8 (2.6, 11.0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FB7B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6FEE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1.4 (1.4, 21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CE81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CF7DF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9.2 (2.8, 15.5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21140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09FE1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.6 (-7.6, 12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5EFB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A9B88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4.7 (-12.1, 2.6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18578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38D8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4.4 (-22.9, -5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9043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407E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2.5 (-6.1, 1.0)</w:t>
            </w:r>
          </w:p>
        </w:tc>
      </w:tr>
      <w:tr w:rsidR="00617F5E" w:rsidRPr="00617F5E" w14:paraId="6AFDE356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E259B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80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97D67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0C1E3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9.7 (70.7, 88.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EF6B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FB4F8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4.8 (70.5, 79.1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270C4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0F64B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0.8 (129.7, 151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6FD7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87BC2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3.8 (128.9, 138.6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49841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5D96D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8.5 (70.4, 86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6F7A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B507B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0.2 (76.2, 84.1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F6B6F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D65C1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.1 (4.3, 6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973B2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49FA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3.9 (3.6, 4.2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EBA9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BA022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8.0 (42.9, 53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F1B2A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60007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7.5 (55.1, 59.8)</w:t>
            </w:r>
          </w:p>
        </w:tc>
      </w:tr>
      <w:tr w:rsidR="00617F5E" w:rsidRPr="00617F5E" w14:paraId="22F0CEAB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0756D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9B9F5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3DBF8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2.2 (0.4, 23.9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86FF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1CF24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1.8 (7.4, 16.2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86CB6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6312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.3 (8.7, 27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09170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C59AF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9.0 (3.6, 14.4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8039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0EF20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9.8 (-2.6, 22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68C50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5B569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2 (3.2, 13.1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14B4E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6D76B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9 (0.0, 1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6FE7B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18B81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0 (-0.2, 0.2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5AF9C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D6D0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2.8 (-19.2, -6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BCC40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B8ADD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2.6 (-5.1, -0.1)</w:t>
            </w:r>
          </w:p>
        </w:tc>
      </w:tr>
      <w:tr w:rsidR="00617F5E" w:rsidRPr="00617F5E" w14:paraId="2326B126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35424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3B59B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D410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.5 (-0.5, 39.5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E4A64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CC9C0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.2 (12.7, 27.7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89CFD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85B0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.0 (7.0, 23.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809C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D18E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.7 (3.1, 12.3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018B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6158C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.6 (-4.5, 35.7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96E55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EA074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3.0 (5.3, 20.6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667F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6E5C0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2.5 (-0.8, 45.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CD12F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5E78A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2 (-4.4, 4.8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48A65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215BF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20.7 (-29.0, -12.5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D2448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9C16E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3.9 (-8.1, 0.2)</w:t>
            </w:r>
          </w:p>
        </w:tc>
      </w:tr>
      <w:tr w:rsidR="00617F5E" w:rsidRPr="00617F5E" w14:paraId="5400A123" w14:textId="77777777" w:rsidTr="00617F5E">
        <w:trPr>
          <w:trHeight w:val="176"/>
        </w:trPr>
        <w:tc>
          <w:tcPr>
            <w:tcW w:w="1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66B894" w14:textId="77777777" w:rsidR="00617F5E" w:rsidRPr="00617F5E" w:rsidRDefault="00617F5E" w:rsidP="00617F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3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C3BAF6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86E39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D9480B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AD7E7A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D9D5CE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EBFE40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85C2DA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910AB9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5539C5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95F6E1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D1E69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F4619C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5171BE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855837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964027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7C98C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6BCE3B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D3AD7C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35839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4C4505" w14:textId="77777777" w:rsidR="00617F5E" w:rsidRPr="00617F5E" w:rsidRDefault="00617F5E" w:rsidP="00617F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17F5E" w:rsidRPr="00617F5E" w14:paraId="71E13BF3" w14:textId="77777777" w:rsidTr="00617F5E">
        <w:trPr>
          <w:trHeight w:val="17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32B12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9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C20AA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LVEDVi</w:t>
            </w:r>
          </w:p>
        </w:tc>
        <w:tc>
          <w:tcPr>
            <w:tcW w:w="2856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00721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LVMi</w:t>
            </w:r>
          </w:p>
        </w:tc>
        <w:tc>
          <w:tcPr>
            <w:tcW w:w="2557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BE61FF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LAVi</w:t>
            </w:r>
          </w:p>
        </w:tc>
        <w:tc>
          <w:tcPr>
            <w:tcW w:w="243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2216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VEF</w:t>
            </w:r>
          </w:p>
        </w:tc>
        <w:tc>
          <w:tcPr>
            <w:tcW w:w="2596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88DF09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VEDVi</w:t>
            </w:r>
          </w:p>
        </w:tc>
      </w:tr>
      <w:tr w:rsidR="00617F5E" w:rsidRPr="00617F5E" w14:paraId="224D51C2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C5D7C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F2F85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2D99F6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37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785E57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C7FFB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97CE6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295B99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239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ABC078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0384CD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0A71B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Relapse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B9004D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o relapse</w:t>
            </w:r>
          </w:p>
        </w:tc>
      </w:tr>
      <w:tr w:rsidR="00617F5E" w:rsidRPr="00617F5E" w14:paraId="4D7EACFC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46336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2ECB8A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432DC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40BB95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69201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01E256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54C30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C9B4F6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3012A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48E0AB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DFE2F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127498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0FCFC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A2AFA0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387F0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6D99E4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586B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FDC782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DBCCC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4C90A3" w14:textId="77777777" w:rsidR="00617F5E" w:rsidRPr="00617F5E" w:rsidRDefault="00617F5E" w:rsidP="00617F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D7D3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55B7F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14"/>
                <w:szCs w:val="14"/>
                <w:lang w:eastAsia="en-GB"/>
              </w:rPr>
              <w:t>Mean (95% CI)</w:t>
            </w:r>
          </w:p>
        </w:tc>
      </w:tr>
      <w:tr w:rsidR="00617F5E" w:rsidRPr="00617F5E" w14:paraId="0286391A" w14:textId="77777777" w:rsidTr="00617F5E">
        <w:trPr>
          <w:trHeight w:val="176"/>
        </w:trPr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BF12D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Baseline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43A7E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C961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0.5 (74.3, 86.7)</w:t>
            </w:r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7D0E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C5AC6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8.0 (71.9, 84.2)</w:t>
            </w:r>
          </w:p>
        </w:tc>
        <w:tc>
          <w:tcPr>
            <w:tcW w:w="2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46CC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EA57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4.5 (57.0, 72.0)</w:t>
            </w:r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9F0B3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7E2B4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0.0 (64.1, 75.9)</w:t>
            </w:r>
          </w:p>
        </w:tc>
        <w:tc>
          <w:tcPr>
            <w:tcW w:w="2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4F04A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726DE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1.2 (37.5, 45.0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F450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919E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0.8 (36.8, 44.9)</w:t>
            </w:r>
          </w:p>
        </w:tc>
        <w:tc>
          <w:tcPr>
            <w:tcW w:w="2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A2A6E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E8CCE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8.6 (55.9, 61.2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0A42C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9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B11D0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8.7 (56.2, 61.1)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B40AC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0E882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6.1 (68.8, 83.3)</w:t>
            </w: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891C0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0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0406D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7.3 (70.1, 84.4)</w:t>
            </w:r>
          </w:p>
        </w:tc>
      </w:tr>
      <w:tr w:rsidR="00617F5E" w:rsidRPr="00617F5E" w14:paraId="29062A3E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493E4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28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E6636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819B0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251F3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2AE88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861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2ADA3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3204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F99CD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025FD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3610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4DD33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AC82A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1D17D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27438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5772E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DF08D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6305E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E775E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2A48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8F0D8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0B11E03F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8F433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2AC1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61964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CDD43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52257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73C22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ED666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7E7BB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E31A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A43A7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6312A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CECE4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CC7C8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D2B8E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0CA95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CA7C7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61B6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270CE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26A76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F0D7C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930AC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3BFFAF16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D483D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2965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DF3DA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4D480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CFE60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B8F6C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DF443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4A019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2B325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696C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426CF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5A129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874DA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BA8E4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F123D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7E39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E2E97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22D99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013BA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5A8DC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FDB46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658804DF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ECB1A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56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67A17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A379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242C4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4242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AC672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FF163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0439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186DB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36A8C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F6A2B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CB24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DF197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DFD5D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1CCA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8B20E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79373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4762B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A3C3E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9E52B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D76D4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583872B7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FD55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17A3B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0D07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7B34F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AC7EC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87E92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08C06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CB237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1B53A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662BC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B3F6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AC036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0C182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06984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0CEA6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887E8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6BD5F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FC506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A559E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77E9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514B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569EB094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95C63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E165B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074F5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7B387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32C74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1323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455D8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23070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D237F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B8F79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FE0F1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53BD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25B58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27AC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1DD42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5FBEA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22874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AD855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E22C4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A9F4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4D32B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0718C2FC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90D6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84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B4415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3BC2C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AB54A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DAA19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77114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DE935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C6E2B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F57C1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A5B1B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9F273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AF9D1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29E20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D117C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8958E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2541B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568CC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387D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5ED28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BFE20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4E337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7811CEDE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FCE8D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7DF2F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DE228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E7A9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12CB6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1102C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3A0F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642C4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03913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E784E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E3B25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3EAF9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E22B5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A55E0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51FF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771B8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67954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6E57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2CE44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3F96C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6FFD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69CFEBF5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3A0CD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0B670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7D3A7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397C1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5A5E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7BCF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498BF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8ACDE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A14F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275B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F9987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5AB13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4CAC3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6DC9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FA8D2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6502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3E0ED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CAF3D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9546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26B57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0CD18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 </w:t>
            </w:r>
          </w:p>
        </w:tc>
      </w:tr>
      <w:tr w:rsidR="00617F5E" w:rsidRPr="00617F5E" w14:paraId="42061CA1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BF8C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12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A313C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398E7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6.5 (76.6, 96.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1AF2F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E722F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8.6 (74.1, 83.0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34B9D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CA46B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9.4 (59.3, 79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07EF6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79796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4.5 (69.1, 79.9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4071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FFE10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0.4 (35.7, 45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69B3A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1EA24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39.7 (36.0, 43.5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4555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ED7D5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9.0 (53.0, 65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EF5AA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74F0B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7.2 (54.6, 59.8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444E1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75851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7.6 (59.2, 75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7F223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514D0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4.5 (70.1, 79.0)</w:t>
            </w:r>
          </w:p>
        </w:tc>
      </w:tr>
      <w:tr w:rsidR="00617F5E" w:rsidRPr="00617F5E" w14:paraId="7B55BAA9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8520B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449FE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B6A31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.8 (1.3, 12.3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9BFBE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1BB67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.3 (-1.0, 5.5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34D6F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28923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.6 (1.3, 9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7ED7F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302C9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8 (2.0, 7.6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2AB0F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D391A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0.5 (-4.3, 3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6932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C8D62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2 (-3.0, 3.3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CB6CF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20AD7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3 (-6.4, 7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AC086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CBEEA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.1 (-3.3, 1.1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903BB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4F9F4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4.4 (-10.4, 1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9EC27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97D86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.5 (-5.8, 2.8)</w:t>
            </w:r>
          </w:p>
        </w:tc>
      </w:tr>
      <w:tr w:rsidR="00617F5E" w:rsidRPr="00617F5E" w14:paraId="5A00D975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E6DE0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09D7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05BFC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7 (0.8, 16.7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9B6EE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F9F7D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8 (-0.2, 9.8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A508B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4BE44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0.0 (1.8, 18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81D13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44C94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3 (4.1, 12.5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AAAD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A9ED1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9 (-10.3, 12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F8D75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6A95A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.6 (-6.3, 11.6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FBE81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0435B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3 (-10.1, 12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E7D0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5E9E6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.5 (-5.3, 2.3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EFA5B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B6391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5.1 (-13.4, 3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B8599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516E4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.2 (-5.8, 8.1)</w:t>
            </w:r>
          </w:p>
        </w:tc>
      </w:tr>
      <w:tr w:rsidR="00617F5E" w:rsidRPr="00617F5E" w14:paraId="5020921E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A34FC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180 days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38127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29D15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91.5 (82.4, 100.6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50326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AB27D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0.0 (73.9, 86.0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24050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E2821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3.2 (47.4, 98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A47E7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93C51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3.4 (67.8, 79.1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FBD52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CE09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2.0 (40.7, 63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B07C6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2930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37.8 (34.6, 40.9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EF522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3071F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0.0 (50.5, 69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9221D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85B7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7.1 (54.8, 59.4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4AC15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E74AB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59.8 (53.3, 66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2B40B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5DFF8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3.7 (68.4, 79.0)</w:t>
            </w:r>
          </w:p>
        </w:tc>
      </w:tr>
      <w:tr w:rsidR="00617F5E" w:rsidRPr="00617F5E" w14:paraId="41E086D7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926BF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444E6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817CD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5.5 (4.8, 26.2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9E5A3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F8706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.1 (-2.9, 7.1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FC4F7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18FB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1.3 (3.9, 18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72AF7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C1BE6C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.3 (-0.9, 5.4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B3016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4AF51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8.3 (2.5, 14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A21B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DB5A1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2.6 (-5.6, 0.5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1B250D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694CA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0 (-3.4, 11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AD54FE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A256F7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1 (-2.2, 2.4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EEE82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4D9A6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9.8 (-24.7, 5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2A3B8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39EA5B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4.7 (-9.1, -0.3)</w:t>
            </w:r>
          </w:p>
        </w:tc>
      </w:tr>
      <w:tr w:rsidR="00617F5E" w:rsidRPr="00617F5E" w14:paraId="34D6DF13" w14:textId="77777777" w:rsidTr="00617F5E">
        <w:trPr>
          <w:trHeight w:val="176"/>
        </w:trPr>
        <w:tc>
          <w:tcPr>
            <w:tcW w:w="15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A1C18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  <w:lang w:eastAsia="en-GB"/>
              </w:rPr>
              <w:t>% change from baseline</w:t>
            </w:r>
          </w:p>
        </w:tc>
        <w:tc>
          <w:tcPr>
            <w:tcW w:w="3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89D5D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DE9B96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1.7 (4.1, 39.4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39F9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0E0C0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6 (-2.9, 12.2)</w:t>
            </w:r>
          </w:p>
        </w:tc>
        <w:tc>
          <w:tcPr>
            <w:tcW w:w="2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EFDD15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012A1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9.1 (6.6, 31.6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B9C9A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79856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4.6 (0.1, 9.1)</w:t>
            </w:r>
          </w:p>
        </w:tc>
        <w:tc>
          <w:tcPr>
            <w:tcW w:w="2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FE83D2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14083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18.8 (7.1, 30.4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8C5323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5E5D3A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3.3 (-11.6, 4.9)</w:t>
            </w:r>
          </w:p>
        </w:tc>
        <w:tc>
          <w:tcPr>
            <w:tcW w:w="2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2B491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A0F5F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7.3 (-4.9, 19.5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07E390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B1C9F4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0.6 (-3.5, 4.7)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9D69C9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F01D2F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11.4 (-30.3, 7.5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9C73C1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1B198" w14:textId="77777777" w:rsidR="00617F5E" w:rsidRPr="00617F5E" w:rsidRDefault="00617F5E" w:rsidP="00617F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617F5E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eastAsia="en-GB"/>
              </w:rPr>
              <w:t>-3.2 (-11.4, 4.9)</w:t>
            </w:r>
          </w:p>
        </w:tc>
      </w:tr>
    </w:tbl>
    <w:p w14:paraId="2CCC3779" w14:textId="51F08CD0" w:rsidR="00645BA5" w:rsidRDefault="00645BA5" w:rsidP="00DE4350">
      <w:pPr>
        <w:tabs>
          <w:tab w:val="left" w:pos="8034"/>
        </w:tabs>
        <w:ind w:left="-1134"/>
      </w:pPr>
    </w:p>
    <w:p w14:paraId="06EEB550" w14:textId="0EAE798F" w:rsidR="00645BA5" w:rsidRDefault="00645BA5" w:rsidP="00645BA5">
      <w:pPr>
        <w:tabs>
          <w:tab w:val="left" w:pos="8034"/>
        </w:tabs>
      </w:pPr>
    </w:p>
    <w:p w14:paraId="567A1EF7" w14:textId="74A9004C" w:rsidR="00645BA5" w:rsidRDefault="00645BA5" w:rsidP="00645BA5">
      <w:pPr>
        <w:tabs>
          <w:tab w:val="left" w:pos="8034"/>
        </w:tabs>
      </w:pPr>
    </w:p>
    <w:p w14:paraId="55ECC8FE" w14:textId="5F7AF179" w:rsidR="00645BA5" w:rsidRDefault="00645BA5" w:rsidP="00645BA5">
      <w:pPr>
        <w:tabs>
          <w:tab w:val="left" w:pos="8034"/>
        </w:tabs>
      </w:pPr>
    </w:p>
    <w:p w14:paraId="08C660C1" w14:textId="29CB0F71" w:rsidR="00645BA5" w:rsidRDefault="00645BA5" w:rsidP="00645BA5">
      <w:pPr>
        <w:tabs>
          <w:tab w:val="left" w:pos="8034"/>
        </w:tabs>
      </w:pPr>
    </w:p>
    <w:p w14:paraId="21D93A5F" w14:textId="25A11279" w:rsidR="00645BA5" w:rsidRDefault="00645BA5" w:rsidP="00645BA5">
      <w:pPr>
        <w:tabs>
          <w:tab w:val="left" w:pos="8034"/>
        </w:tabs>
      </w:pPr>
    </w:p>
    <w:p w14:paraId="1EBB7764" w14:textId="069F6BB4" w:rsidR="00645BA5" w:rsidRPr="00645BA5" w:rsidRDefault="009D3A8C" w:rsidP="00B503B9">
      <w:pPr>
        <w:spacing w:after="0" w:line="240" w:lineRule="auto"/>
        <w:jc w:val="both"/>
      </w:pPr>
      <w:r>
        <w:rPr>
          <w:rFonts w:ascii="Arial" w:hAnsi="Arial" w:cs="Arial"/>
        </w:rPr>
        <w:lastRenderedPageBreak/>
        <w:t xml:space="preserve">Relapse: n=20; non-relapse: n=29. </w:t>
      </w:r>
      <w:r w:rsidR="00B503B9">
        <w:rPr>
          <w:rFonts w:ascii="Arial" w:hAnsi="Arial" w:cs="Arial"/>
        </w:rPr>
        <w:t>DBP: diastolic blood pressure; LAVi: left atrial volume indexed to body surface area; LVEF: left ventricular ejection fraction; LVEDVi: left ventricular end-diastolic volume indexed to body surface area; LVMi: left ventricular mass indexed to body surface area; RVEDVi – right ventricular end-diastolic volume indexed to body surface area; RVEF – right ventricular ejection fraction; SBP – systolic blood pressure</w:t>
      </w:r>
      <w:r>
        <w:rPr>
          <w:rFonts w:ascii="Arial" w:hAnsi="Arial" w:cs="Arial"/>
        </w:rPr>
        <w:t xml:space="preserve">; </w:t>
      </w:r>
    </w:p>
    <w:sectPr w:rsidR="00645BA5" w:rsidRPr="00645BA5" w:rsidSect="00B503B9">
      <w:pgSz w:w="16838" w:h="11906" w:orient="landscape"/>
      <w:pgMar w:top="993" w:right="1440" w:bottom="0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227A7" w14:textId="77777777" w:rsidR="00706749" w:rsidRDefault="00706749" w:rsidP="00645BA5">
      <w:pPr>
        <w:spacing w:after="0" w:line="240" w:lineRule="auto"/>
      </w:pPr>
      <w:r>
        <w:separator/>
      </w:r>
    </w:p>
  </w:endnote>
  <w:endnote w:type="continuationSeparator" w:id="0">
    <w:p w14:paraId="03AF8B20" w14:textId="77777777" w:rsidR="00706749" w:rsidRDefault="00706749" w:rsidP="00645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8777E" w14:textId="77777777" w:rsidR="00706749" w:rsidRDefault="00706749" w:rsidP="00645BA5">
      <w:pPr>
        <w:spacing w:after="0" w:line="240" w:lineRule="auto"/>
      </w:pPr>
      <w:r>
        <w:separator/>
      </w:r>
    </w:p>
  </w:footnote>
  <w:footnote w:type="continuationSeparator" w:id="0">
    <w:p w14:paraId="050F936C" w14:textId="77777777" w:rsidR="00706749" w:rsidRDefault="00706749" w:rsidP="00645B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A46705" w14:textId="5B446C49" w:rsidR="00645BA5" w:rsidRDefault="00645BA5">
    <w:pPr>
      <w:pStyle w:val="Header"/>
      <w:rPr>
        <w:rFonts w:ascii="Arial" w:hAnsi="Arial" w:cs="Arial"/>
      </w:rPr>
    </w:pPr>
    <w:r>
      <w:rPr>
        <w:rFonts w:ascii="Arial" w:hAnsi="Arial" w:cs="Arial"/>
      </w:rPr>
      <w:t>Supplementary data</w:t>
    </w:r>
  </w:p>
  <w:p w14:paraId="6AFB2214" w14:textId="77777777" w:rsidR="00645BA5" w:rsidRPr="00645BA5" w:rsidRDefault="00645BA5">
    <w:pPr>
      <w:pStyle w:val="Header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A5"/>
    <w:rsid w:val="00001D84"/>
    <w:rsid w:val="00112FBF"/>
    <w:rsid w:val="00125A5F"/>
    <w:rsid w:val="001476DC"/>
    <w:rsid w:val="0027522A"/>
    <w:rsid w:val="00292333"/>
    <w:rsid w:val="002C430C"/>
    <w:rsid w:val="00486C81"/>
    <w:rsid w:val="00497854"/>
    <w:rsid w:val="005C5EF5"/>
    <w:rsid w:val="00617F5E"/>
    <w:rsid w:val="00640FF1"/>
    <w:rsid w:val="00645BA5"/>
    <w:rsid w:val="00706749"/>
    <w:rsid w:val="00715E3C"/>
    <w:rsid w:val="00814EC6"/>
    <w:rsid w:val="009D3A8C"/>
    <w:rsid w:val="00A84882"/>
    <w:rsid w:val="00B500C6"/>
    <w:rsid w:val="00B503B9"/>
    <w:rsid w:val="00BE0E50"/>
    <w:rsid w:val="00D57206"/>
    <w:rsid w:val="00DE4350"/>
    <w:rsid w:val="00E139A0"/>
    <w:rsid w:val="00E6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E6A55"/>
  <w15:chartTrackingRefBased/>
  <w15:docId w15:val="{409A4BC7-6EAF-4328-94A2-EA355B5CA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A5"/>
  </w:style>
  <w:style w:type="paragraph" w:styleId="Footer">
    <w:name w:val="footer"/>
    <w:basedOn w:val="Normal"/>
    <w:link w:val="FooterChar"/>
    <w:uiPriority w:val="99"/>
    <w:unhideWhenUsed/>
    <w:rsid w:val="00645B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A5"/>
  </w:style>
  <w:style w:type="character" w:styleId="Hyperlink">
    <w:name w:val="Hyperlink"/>
    <w:basedOn w:val="DefaultParagraphFont"/>
    <w:uiPriority w:val="99"/>
    <w:semiHidden/>
    <w:unhideWhenUsed/>
    <w:rsid w:val="00DE435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350"/>
    <w:rPr>
      <w:color w:val="954F72"/>
      <w:u w:val="single"/>
    </w:rPr>
  </w:style>
  <w:style w:type="paragraph" w:customStyle="1" w:styleId="msonormal0">
    <w:name w:val="msonormal"/>
    <w:basedOn w:val="Normal"/>
    <w:rsid w:val="00DE4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E435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DE4350"/>
    <w:pPr>
      <w:pBdr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DE4350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DE435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69">
    <w:name w:val="xl69"/>
    <w:basedOn w:val="Normal"/>
    <w:rsid w:val="00DE4350"/>
    <w:pPr>
      <w:pBdr>
        <w:top w:val="single" w:sz="4" w:space="0" w:color="auto"/>
      </w:pBd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0">
    <w:name w:val="xl70"/>
    <w:basedOn w:val="Normal"/>
    <w:rsid w:val="00DE4350"/>
    <w:pPr>
      <w:pBdr>
        <w:top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1">
    <w:name w:val="xl71"/>
    <w:basedOn w:val="Normal"/>
    <w:rsid w:val="00DE4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DE4350"/>
    <w:pPr>
      <w:pBdr>
        <w:left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3">
    <w:name w:val="xl73"/>
    <w:basedOn w:val="Normal"/>
    <w:rsid w:val="00DE4350"/>
    <w:pP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4">
    <w:name w:val="xl74"/>
    <w:basedOn w:val="Normal"/>
    <w:rsid w:val="00DE4350"/>
    <w:pPr>
      <w:pBdr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5">
    <w:name w:val="xl75"/>
    <w:basedOn w:val="Normal"/>
    <w:rsid w:val="00DE435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6">
    <w:name w:val="xl76"/>
    <w:basedOn w:val="Normal"/>
    <w:rsid w:val="00DE4350"/>
    <w:pPr>
      <w:pBdr>
        <w:bottom w:val="single" w:sz="4" w:space="0" w:color="auto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7">
    <w:name w:val="xl77"/>
    <w:basedOn w:val="Normal"/>
    <w:rsid w:val="00DE4350"/>
    <w:pPr>
      <w:pBdr>
        <w:bottom w:val="single" w:sz="4" w:space="0" w:color="auto"/>
      </w:pBdr>
      <w:shd w:val="clear" w:color="000000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8">
    <w:name w:val="xl78"/>
    <w:basedOn w:val="Normal"/>
    <w:rsid w:val="00DE4350"/>
    <w:pPr>
      <w:pBdr>
        <w:bottom w:val="single" w:sz="4" w:space="0" w:color="auto"/>
        <w:right w:val="single" w:sz="4" w:space="0" w:color="auto"/>
      </w:pBd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18"/>
      <w:szCs w:val="18"/>
      <w:lang w:eastAsia="en-GB"/>
    </w:rPr>
  </w:style>
  <w:style w:type="paragraph" w:customStyle="1" w:styleId="xl79">
    <w:name w:val="xl79"/>
    <w:basedOn w:val="Normal"/>
    <w:rsid w:val="00DE4350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0">
    <w:name w:val="xl80"/>
    <w:basedOn w:val="Normal"/>
    <w:rsid w:val="00DE435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DE4350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2">
    <w:name w:val="xl82"/>
    <w:basedOn w:val="Normal"/>
    <w:rsid w:val="00DE4350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DE4350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4">
    <w:name w:val="xl84"/>
    <w:basedOn w:val="Normal"/>
    <w:rsid w:val="00DE4350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5">
    <w:name w:val="xl85"/>
    <w:basedOn w:val="Normal"/>
    <w:rsid w:val="00DE4350"/>
    <w:pPr>
      <w:pBdr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6">
    <w:name w:val="xl86"/>
    <w:basedOn w:val="Normal"/>
    <w:rsid w:val="00DE4350"/>
    <w:pP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DE4350"/>
    <w:pPr>
      <w:pBdr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DE435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89">
    <w:name w:val="xl89"/>
    <w:basedOn w:val="Normal"/>
    <w:rsid w:val="00DE4350"/>
    <w:pPr>
      <w:pBdr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DE4350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E139A0"/>
  </w:style>
  <w:style w:type="paragraph" w:customStyle="1" w:styleId="oa1">
    <w:name w:val="oa1"/>
    <w:basedOn w:val="Normal"/>
    <w:rsid w:val="00E139A0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">
    <w:name w:val="oa2"/>
    <w:basedOn w:val="Normal"/>
    <w:rsid w:val="00E139A0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">
    <w:name w:val="oa3"/>
    <w:basedOn w:val="Normal"/>
    <w:rsid w:val="00E139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4">
    <w:name w:val="oa4"/>
    <w:basedOn w:val="Normal"/>
    <w:rsid w:val="00E139A0"/>
    <w:pPr>
      <w:pBdr>
        <w:top w:val="single" w:sz="4" w:space="0" w:color="000000"/>
        <w:left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5">
    <w:name w:val="oa5"/>
    <w:basedOn w:val="Normal"/>
    <w:rsid w:val="00E139A0"/>
    <w:pPr>
      <w:pBdr>
        <w:top w:val="single" w:sz="4" w:space="0" w:color="000000"/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6">
    <w:name w:val="oa6"/>
    <w:basedOn w:val="Normal"/>
    <w:rsid w:val="00E139A0"/>
    <w:pPr>
      <w:pBdr>
        <w:left w:val="single" w:sz="4" w:space="0" w:color="000000"/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7">
    <w:name w:val="oa7"/>
    <w:basedOn w:val="Normal"/>
    <w:rsid w:val="00E139A0"/>
    <w:pPr>
      <w:pBdr>
        <w:left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8">
    <w:name w:val="oa8"/>
    <w:basedOn w:val="Normal"/>
    <w:rsid w:val="00E139A0"/>
    <w:pPr>
      <w:pBdr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9">
    <w:name w:val="oa9"/>
    <w:basedOn w:val="Normal"/>
    <w:rsid w:val="00E139A0"/>
    <w:pP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0">
    <w:name w:val="oa10"/>
    <w:basedOn w:val="Normal"/>
    <w:rsid w:val="00E139A0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1">
    <w:name w:val="oa11"/>
    <w:basedOn w:val="Normal"/>
    <w:rsid w:val="00E139A0"/>
    <w:pPr>
      <w:pBdr>
        <w:left w:val="single" w:sz="4" w:space="0" w:color="000000"/>
        <w:bottom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2">
    <w:name w:val="oa12"/>
    <w:basedOn w:val="Normal"/>
    <w:rsid w:val="00E139A0"/>
    <w:pPr>
      <w:pBdr>
        <w:bottom w:val="single" w:sz="4" w:space="0" w:color="000000"/>
      </w:pBdr>
      <w:shd w:val="clear" w:color="auto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3">
    <w:name w:val="oa13"/>
    <w:basedOn w:val="Normal"/>
    <w:rsid w:val="00E139A0"/>
    <w:pPr>
      <w:pBdr>
        <w:bottom w:val="single" w:sz="4" w:space="0" w:color="000000"/>
      </w:pBdr>
      <w:shd w:val="clear" w:color="auto" w:fill="ED7D3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4">
    <w:name w:val="oa14"/>
    <w:basedOn w:val="Normal"/>
    <w:rsid w:val="00E139A0"/>
    <w:pPr>
      <w:pBdr>
        <w:bottom w:val="single" w:sz="4" w:space="0" w:color="000000"/>
        <w:right w:val="single" w:sz="4" w:space="0" w:color="000000"/>
      </w:pBdr>
      <w:shd w:val="clear" w:color="auto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5">
    <w:name w:val="oa15"/>
    <w:basedOn w:val="Normal"/>
    <w:rsid w:val="00E139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6">
    <w:name w:val="oa16"/>
    <w:basedOn w:val="Normal"/>
    <w:rsid w:val="00E139A0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7">
    <w:name w:val="oa17"/>
    <w:basedOn w:val="Normal"/>
    <w:rsid w:val="00E139A0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8">
    <w:name w:val="oa18"/>
    <w:basedOn w:val="Normal"/>
    <w:rsid w:val="00E139A0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19">
    <w:name w:val="oa19"/>
    <w:basedOn w:val="Normal"/>
    <w:rsid w:val="00E139A0"/>
    <w:pPr>
      <w:pBdr>
        <w:left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0">
    <w:name w:val="oa20"/>
    <w:basedOn w:val="Normal"/>
    <w:rsid w:val="00E139A0"/>
    <w:pPr>
      <w:pBdr>
        <w:left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1">
    <w:name w:val="oa21"/>
    <w:basedOn w:val="Normal"/>
    <w:rsid w:val="00E139A0"/>
    <w:pP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2">
    <w:name w:val="oa22"/>
    <w:basedOn w:val="Normal"/>
    <w:rsid w:val="00E139A0"/>
    <w:pPr>
      <w:pBdr>
        <w:right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3">
    <w:name w:val="oa23"/>
    <w:basedOn w:val="Normal"/>
    <w:rsid w:val="00E139A0"/>
    <w:pPr>
      <w:pBdr>
        <w:left w:val="single" w:sz="4" w:space="0" w:color="000000"/>
      </w:pBdr>
      <w:shd w:val="clear" w:color="auto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4">
    <w:name w:val="oa24"/>
    <w:basedOn w:val="Normal"/>
    <w:rsid w:val="00E139A0"/>
    <w:pPr>
      <w:shd w:val="clear" w:color="auto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5">
    <w:name w:val="oa25"/>
    <w:basedOn w:val="Normal"/>
    <w:rsid w:val="00E139A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6">
    <w:name w:val="oa26"/>
    <w:basedOn w:val="Normal"/>
    <w:rsid w:val="00E139A0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7">
    <w:name w:val="oa27"/>
    <w:basedOn w:val="Normal"/>
    <w:rsid w:val="00E13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8">
    <w:name w:val="oa28"/>
    <w:basedOn w:val="Normal"/>
    <w:rsid w:val="00E139A0"/>
    <w:pPr>
      <w:pBdr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29">
    <w:name w:val="oa29"/>
    <w:basedOn w:val="Normal"/>
    <w:rsid w:val="00E139A0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0">
    <w:name w:val="oa30"/>
    <w:basedOn w:val="Normal"/>
    <w:rsid w:val="00E139A0"/>
    <w:pPr>
      <w:pBdr>
        <w:left w:val="single" w:sz="4" w:space="0" w:color="000000"/>
        <w:bottom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1">
    <w:name w:val="oa31"/>
    <w:basedOn w:val="Normal"/>
    <w:rsid w:val="00E139A0"/>
    <w:pPr>
      <w:pBdr>
        <w:bottom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2">
    <w:name w:val="oa32"/>
    <w:basedOn w:val="Normal"/>
    <w:rsid w:val="00E139A0"/>
    <w:pPr>
      <w:pBdr>
        <w:bottom w:val="single" w:sz="4" w:space="0" w:color="000000"/>
        <w:right w:val="single" w:sz="4" w:space="0" w:color="000000"/>
      </w:pBdr>
      <w:shd w:val="clear" w:color="auto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3">
    <w:name w:val="oa33"/>
    <w:basedOn w:val="Normal"/>
    <w:rsid w:val="00E139A0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a34">
    <w:name w:val="oa34"/>
    <w:basedOn w:val="Normal"/>
    <w:rsid w:val="00E139A0"/>
    <w:pPr>
      <w:pBdr>
        <w:right w:val="single" w:sz="4" w:space="0" w:color="000000"/>
      </w:pBdr>
      <w:shd w:val="clear" w:color="auto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13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617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7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Brian P</dc:creator>
  <cp:keywords/>
  <dc:description/>
  <cp:lastModifiedBy>Halliday, Brian P</cp:lastModifiedBy>
  <cp:revision>20</cp:revision>
  <dcterms:created xsi:type="dcterms:W3CDTF">2021-09-24T19:27:00Z</dcterms:created>
  <dcterms:modified xsi:type="dcterms:W3CDTF">2021-12-14T16:24:00Z</dcterms:modified>
</cp:coreProperties>
</file>